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251DC" w14:textId="77777777" w:rsidR="009E422C" w:rsidRDefault="009E422C">
      <w:r w:rsidRPr="00F21FB0">
        <w:rPr>
          <w:rFonts w:ascii="Times New Roman" w:eastAsia="Yu Gothic" w:hAnsi="Times New Roman" w:cs="Times New Roman"/>
          <w:b/>
          <w:bCs/>
          <w:kern w:val="0"/>
          <w:sz w:val="24"/>
          <w:szCs w:val="24"/>
        </w:rPr>
        <w:t>S5 Table</w:t>
      </w:r>
      <w:r w:rsidRPr="00F21FB0">
        <w:rPr>
          <w:rFonts w:ascii="Times New Roman" w:eastAsia="Yu Gothic" w:hAnsi="Times New Roman" w:cs="Times New Roman"/>
          <w:kern w:val="0"/>
          <w:sz w:val="24"/>
          <w:szCs w:val="24"/>
        </w:rPr>
        <w:t>. Univariate competing risk analysis to predict OHE in patients with cirrhosis</w:t>
      </w:r>
      <w:r>
        <w:rPr>
          <w:rFonts w:ascii="Times New Roman" w:eastAsia="Yu Gothic" w:hAnsi="Times New Roman" w:cs="Times New Roman"/>
          <w:kern w:val="0"/>
          <w:sz w:val="24"/>
          <w:szCs w:val="24"/>
        </w:rPr>
        <w:t>.</w:t>
      </w:r>
    </w:p>
    <w:tbl>
      <w:tblPr>
        <w:tblW w:w="5000" w:type="pct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91"/>
        <w:gridCol w:w="2778"/>
        <w:gridCol w:w="2591"/>
      </w:tblGrid>
      <w:tr w:rsidR="009E422C" w:rsidRPr="00F21FB0" w14:paraId="4E151558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B55B0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32904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HR (95% CI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93D64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9E422C" w:rsidRPr="00F21FB0" w14:paraId="7EFBF306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C004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1445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1 (0.98–1.03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8B75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30</w:t>
            </w:r>
          </w:p>
        </w:tc>
      </w:tr>
      <w:tr w:rsidR="009E422C" w:rsidRPr="00F21FB0" w14:paraId="33750E68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201F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ale sex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1151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30 (0.74–2.29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11E9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60</w:t>
            </w:r>
          </w:p>
        </w:tc>
      </w:tr>
      <w:tr w:rsidR="009E422C" w:rsidRPr="00F21FB0" w14:paraId="3B2FA4DE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8D6A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ody mass index (kg/m</w:t>
            </w: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E8FB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2 (0.96–1.09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DE58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90</w:t>
            </w:r>
          </w:p>
        </w:tc>
      </w:tr>
      <w:tr w:rsidR="009E422C" w:rsidRPr="00F21FB0" w14:paraId="23A44BD3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BCC1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tiology of cirrhosis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055D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A509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422C" w:rsidRPr="00F21FB0" w14:paraId="31A73F54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9360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CV</w:t>
            </w:r>
            <w:r w:rsidRPr="00F21FB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ACC8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4582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9E422C" w:rsidRPr="00F21FB0" w14:paraId="03DC87CF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4EB5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BV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63C0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5 (0.36–1.58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891A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50</w:t>
            </w:r>
          </w:p>
        </w:tc>
      </w:tr>
      <w:tr w:rsidR="009E422C" w:rsidRPr="00F21FB0" w14:paraId="3DBD37A4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D01D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LD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C00E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5 (0.33–1.68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928E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80</w:t>
            </w:r>
          </w:p>
        </w:tc>
      </w:tr>
      <w:tr w:rsidR="009E422C" w:rsidRPr="00F21FB0" w14:paraId="38C6BED5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5131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8AA3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9 (0.43–1.47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4DC7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60</w:t>
            </w:r>
          </w:p>
        </w:tc>
      </w:tr>
      <w:tr w:rsidR="009E422C" w:rsidRPr="00F21FB0" w14:paraId="2DB25D06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CEAA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2F11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5 (0.68–1.95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7AD0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00</w:t>
            </w:r>
          </w:p>
        </w:tc>
      </w:tr>
      <w:tr w:rsidR="009E422C" w:rsidRPr="00F21FB0" w14:paraId="69973376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7264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3D8B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36 (0.78–2.39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E7D1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80</w:t>
            </w:r>
          </w:p>
        </w:tc>
      </w:tr>
      <w:tr w:rsidR="009E422C" w:rsidRPr="00F21FB0" w14:paraId="23F8F70A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1D57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hild-Pugh score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8CE4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9 (1.15–1.46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CB16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E422C" w:rsidRPr="00F21FB0" w14:paraId="6A654242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11A0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LD score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FC8B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2 (1.04–1.20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3D09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9E422C" w:rsidRPr="00F21FB0" w14:paraId="07E18742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BC76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LBI score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9D694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07 (1.33–3.21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D231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9E422C" w:rsidRPr="00F21FB0" w14:paraId="720BA1C8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A034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aboratory test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D1B1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553C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9E422C" w:rsidRPr="00F21FB0" w14:paraId="29B5731F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5E55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International normalized ratio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B348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.66 (2.61–28.74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80D0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E422C" w:rsidRPr="00F21FB0" w14:paraId="6D4562C0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31A6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Platelet (10</w:t>
            </w: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686D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 (0.99–1.01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DD24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80</w:t>
            </w:r>
          </w:p>
        </w:tc>
      </w:tr>
      <w:tr w:rsidR="009E422C" w:rsidRPr="00F21FB0" w14:paraId="4F935F50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5431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Creatinine (mg/dL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99C4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4 (0.78–1.97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D65B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70</w:t>
            </w:r>
          </w:p>
        </w:tc>
      </w:tr>
      <w:tr w:rsidR="009E422C" w:rsidRPr="00F21FB0" w14:paraId="4C9F1C01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5C72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Albumin (g/dL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8031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7 (0.32–0.68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BE86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E422C" w:rsidRPr="00F21FB0" w14:paraId="194F6E26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3FFD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Bilirubin (mg/dL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766B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32 (1.01–1.71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D8D6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38</w:t>
            </w:r>
          </w:p>
        </w:tc>
      </w:tr>
      <w:tr w:rsidR="009E422C" w:rsidRPr="00F21FB0" w14:paraId="16EC2D60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6A92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Sodium (</w:t>
            </w:r>
            <w:proofErr w:type="spellStart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1072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4 (0.87–1.03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C21A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80</w:t>
            </w:r>
          </w:p>
        </w:tc>
      </w:tr>
      <w:tr w:rsidR="009E422C" w:rsidRPr="00F21FB0" w14:paraId="69FB6E5D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6BC0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Ammonia (</w:t>
            </w:r>
            <w:proofErr w:type="spellStart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dL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A793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1 (1.01–1.02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91EF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E422C" w:rsidRPr="00F21FB0" w14:paraId="60098F70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DF64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HE</w:t>
            </w:r>
          </w:p>
        </w:tc>
        <w:tc>
          <w:tcPr>
            <w:tcW w:w="1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F7F6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65 (1.56–4.49)</w:t>
            </w:r>
          </w:p>
        </w:tc>
        <w:tc>
          <w:tcPr>
            <w:tcW w:w="1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834A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E422C" w:rsidRPr="00F21FB0" w14:paraId="340E32BE" w14:textId="77777777" w:rsidTr="00CE79B5">
        <w:trPr>
          <w:trHeight w:val="360"/>
        </w:trPr>
        <w:tc>
          <w:tcPr>
            <w:tcW w:w="2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0A88E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CHE</w:t>
            </w:r>
            <w:proofErr w:type="spellEnd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score (≥ 1)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F4CDF" w14:textId="77777777" w:rsidR="009E422C" w:rsidRPr="00F21FB0" w:rsidRDefault="009E422C" w:rsidP="00CE79B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08 (1.69–5.57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4AF1A" w14:textId="77777777" w:rsidR="009E422C" w:rsidRPr="00F21FB0" w:rsidRDefault="009E422C" w:rsidP="00CE79B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</w:tbl>
    <w:p w14:paraId="1FBD62A4" w14:textId="77777777" w:rsidR="009E422C" w:rsidRPr="00F21FB0" w:rsidRDefault="009E422C" w:rsidP="009E422C">
      <w:pPr>
        <w:rPr>
          <w:rFonts w:ascii="Times New Roman" w:eastAsia="Yu Gothic" w:hAnsi="Times New Roman" w:cs="Times New Roman"/>
          <w:kern w:val="0"/>
          <w:sz w:val="24"/>
          <w:szCs w:val="24"/>
        </w:rPr>
      </w:pPr>
      <w:proofErr w:type="spellStart"/>
      <w:r w:rsidRPr="00F21FB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a</w:t>
      </w:r>
      <w:r w:rsidRPr="00F21FB0">
        <w:rPr>
          <w:rFonts w:ascii="Times New Roman" w:eastAsia="Yu Gothic" w:hAnsi="Times New Roman" w:cs="Times New Roman"/>
          <w:kern w:val="0"/>
          <w:sz w:val="24"/>
          <w:szCs w:val="24"/>
        </w:rPr>
        <w:t>Reference</w:t>
      </w:r>
      <w:proofErr w:type="spellEnd"/>
      <w:r w:rsidRPr="00F21FB0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group</w:t>
      </w:r>
    </w:p>
    <w:p w14:paraId="3F7DE939" w14:textId="77777777" w:rsidR="009E422C" w:rsidRPr="00F21FB0" w:rsidRDefault="009E422C" w:rsidP="009E422C">
      <w:pPr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F21FB0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Abbreviations: ALBI, albumin-bilirubin; ALD, alcohol-related liver disease; CHE, covert hepatic encephalopathy; CI, confidence interval; HBV, hepatitis B virus; HCV, hepatitis C virus; MELD, model for end-stage liver disease; OHE, overt hepatic encephalopathy; SHR, </w:t>
      </w:r>
      <w:proofErr w:type="spellStart"/>
      <w:r w:rsidRPr="00F21FB0">
        <w:rPr>
          <w:rFonts w:ascii="Times New Roman" w:eastAsia="Yu Gothic" w:hAnsi="Times New Roman" w:cs="Times New Roman"/>
          <w:kern w:val="0"/>
          <w:sz w:val="24"/>
          <w:szCs w:val="24"/>
        </w:rPr>
        <w:t>subdistribution</w:t>
      </w:r>
      <w:proofErr w:type="spellEnd"/>
      <w:r w:rsidRPr="00F21FB0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hazard ratio; </w:t>
      </w:r>
      <w:proofErr w:type="spellStart"/>
      <w:r w:rsidRPr="00F21FB0">
        <w:rPr>
          <w:rFonts w:ascii="Times New Roman" w:eastAsia="Yu Gothic" w:hAnsi="Times New Roman" w:cs="Times New Roman"/>
          <w:kern w:val="0"/>
          <w:sz w:val="24"/>
          <w:szCs w:val="24"/>
        </w:rPr>
        <w:t>sCHE</w:t>
      </w:r>
      <w:proofErr w:type="spellEnd"/>
      <w:r w:rsidRPr="00F21FB0">
        <w:rPr>
          <w:rFonts w:ascii="Times New Roman" w:eastAsia="Yu Gothic" w:hAnsi="Times New Roman" w:cs="Times New Roman"/>
          <w:kern w:val="0"/>
          <w:sz w:val="24"/>
          <w:szCs w:val="24"/>
        </w:rPr>
        <w:t>, simple covert hepatic encephalopathy</w:t>
      </w:r>
    </w:p>
    <w:p w14:paraId="5C68F9A9" w14:textId="77777777" w:rsidR="007464FB" w:rsidRDefault="007464FB"/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422C"/>
    <w:rsid w:val="00224C89"/>
    <w:rsid w:val="00474ABF"/>
    <w:rsid w:val="004A700F"/>
    <w:rsid w:val="007464FB"/>
    <w:rsid w:val="009E422C"/>
    <w:rsid w:val="00AF6BBA"/>
    <w:rsid w:val="00BC7D4E"/>
    <w:rsid w:val="00CE79B5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DB6F9"/>
  <w15:chartTrackingRefBased/>
  <w15:docId w15:val="{34FD16DF-F5C9-42F1-B9A4-8607499F2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22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chn off34</cp:lastModifiedBy>
  <cp:revision>2</cp:revision>
  <dcterms:created xsi:type="dcterms:W3CDTF">2022-11-09T09:18:00Z</dcterms:created>
  <dcterms:modified xsi:type="dcterms:W3CDTF">2022-11-10T08:28:00Z</dcterms:modified>
</cp:coreProperties>
</file>